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6C7D3" w14:textId="5C13ED8A" w:rsidR="00031695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F8359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Inter-simple sequence repeats (ISSR) primers for identification of </w:t>
      </w:r>
      <w:r>
        <w:rPr>
          <w:rFonts w:ascii="Times New Roman" w:hAnsi="Times New Roman" w:cs="Times New Roman"/>
          <w:i/>
          <w:iCs/>
        </w:rPr>
        <w:t>Metarhizium majus</w:t>
      </w:r>
      <w:r>
        <w:rPr>
          <w:rFonts w:ascii="Times New Roman" w:hAnsi="Times New Roman" w:cs="Times New Roman"/>
        </w:rPr>
        <w:t xml:space="preserve"> strain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31695" w14:paraId="0648157E" w14:textId="77777777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90CBACC" w14:textId="77777777" w:rsidR="000316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rim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8671972" w14:textId="77777777" w:rsidR="000316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quences</w:t>
            </w:r>
          </w:p>
        </w:tc>
      </w:tr>
      <w:tr w:rsidR="00031695" w14:paraId="3D0B2782" w14:textId="77777777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166D258B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44603C2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GTC)</w:t>
            </w:r>
            <w:r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6</w:t>
            </w:r>
          </w:p>
        </w:tc>
      </w:tr>
      <w:tr w:rsidR="00031695" w14:paraId="3F46BA0D" w14:textId="77777777">
        <w:trPr>
          <w:jc w:val="center"/>
        </w:trPr>
        <w:tc>
          <w:tcPr>
            <w:tcW w:w="4148" w:type="dxa"/>
          </w:tcPr>
          <w:p w14:paraId="6FF76DC8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4148" w:type="dxa"/>
          </w:tcPr>
          <w:p w14:paraId="023B7D68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CA(GTG)</w:t>
            </w:r>
            <w:r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4</w:t>
            </w:r>
          </w:p>
        </w:tc>
      </w:tr>
      <w:tr w:rsidR="00031695" w14:paraId="2CAB5446" w14:textId="77777777">
        <w:trPr>
          <w:jc w:val="center"/>
        </w:trPr>
        <w:tc>
          <w:tcPr>
            <w:tcW w:w="4148" w:type="dxa"/>
          </w:tcPr>
          <w:p w14:paraId="175C5234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5</w:t>
            </w:r>
          </w:p>
        </w:tc>
        <w:tc>
          <w:tcPr>
            <w:tcW w:w="4148" w:type="dxa"/>
          </w:tcPr>
          <w:p w14:paraId="4BCA5853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AC)</w:t>
            </w:r>
            <w:r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YG</w:t>
            </w:r>
          </w:p>
        </w:tc>
      </w:tr>
      <w:tr w:rsidR="00031695" w14:paraId="722A6709" w14:textId="77777777">
        <w:trPr>
          <w:jc w:val="center"/>
        </w:trPr>
        <w:tc>
          <w:tcPr>
            <w:tcW w:w="4148" w:type="dxa"/>
          </w:tcPr>
          <w:p w14:paraId="43CCDF64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7</w:t>
            </w:r>
          </w:p>
        </w:tc>
        <w:tc>
          <w:tcPr>
            <w:tcW w:w="4148" w:type="dxa"/>
          </w:tcPr>
          <w:p w14:paraId="25A2D0A1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TG)</w:t>
            </w:r>
            <w:r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CG</w:t>
            </w:r>
          </w:p>
        </w:tc>
      </w:tr>
      <w:tr w:rsidR="00031695" w14:paraId="2EEADF9C" w14:textId="77777777">
        <w:trPr>
          <w:jc w:val="center"/>
        </w:trPr>
        <w:tc>
          <w:tcPr>
            <w:tcW w:w="4148" w:type="dxa"/>
          </w:tcPr>
          <w:p w14:paraId="5FBFA719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4148" w:type="dxa"/>
          </w:tcPr>
          <w:p w14:paraId="567A5A66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GAG)</w:t>
            </w:r>
            <w:r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GC</w:t>
            </w:r>
          </w:p>
        </w:tc>
      </w:tr>
      <w:tr w:rsidR="00031695" w14:paraId="43761912" w14:textId="77777777">
        <w:trPr>
          <w:jc w:val="center"/>
        </w:trPr>
        <w:tc>
          <w:tcPr>
            <w:tcW w:w="4148" w:type="dxa"/>
          </w:tcPr>
          <w:p w14:paraId="03913460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4148" w:type="dxa"/>
          </w:tcPr>
          <w:p w14:paraId="7492EC09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GACA)</w:t>
            </w:r>
            <w:r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4</w:t>
            </w:r>
          </w:p>
        </w:tc>
      </w:tr>
      <w:tr w:rsidR="00031695" w14:paraId="5392A296" w14:textId="77777777">
        <w:trPr>
          <w:jc w:val="center"/>
        </w:trPr>
        <w:tc>
          <w:tcPr>
            <w:tcW w:w="4148" w:type="dxa"/>
          </w:tcPr>
          <w:p w14:paraId="24AC8E80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4148" w:type="dxa"/>
          </w:tcPr>
          <w:p w14:paraId="0AE37881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AG)</w:t>
            </w:r>
            <w:r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C</w:t>
            </w:r>
          </w:p>
        </w:tc>
      </w:tr>
      <w:tr w:rsidR="00031695" w14:paraId="23F4BB62" w14:textId="77777777" w:rsidTr="006C1EDA">
        <w:trPr>
          <w:jc w:val="center"/>
        </w:trPr>
        <w:tc>
          <w:tcPr>
            <w:tcW w:w="4148" w:type="dxa"/>
          </w:tcPr>
          <w:p w14:paraId="3B743766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4148" w:type="dxa"/>
          </w:tcPr>
          <w:p w14:paraId="747E14E6" w14:textId="77777777" w:rsidR="00031695" w:rsidRDefault="0000000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TG(CA)</w:t>
            </w:r>
            <w:r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C</w:t>
            </w:r>
          </w:p>
        </w:tc>
      </w:tr>
      <w:tr w:rsidR="006C1EDA" w14:paraId="409847F2" w14:textId="77777777" w:rsidTr="006C1EDA">
        <w:trPr>
          <w:jc w:val="center"/>
        </w:trPr>
        <w:tc>
          <w:tcPr>
            <w:tcW w:w="4148" w:type="dxa"/>
          </w:tcPr>
          <w:p w14:paraId="5A842FD0" w14:textId="281BCEE3" w:rsidR="006C1EDA" w:rsidRDefault="006C1ED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9</w:t>
            </w:r>
          </w:p>
        </w:tc>
        <w:tc>
          <w:tcPr>
            <w:tcW w:w="4148" w:type="dxa"/>
          </w:tcPr>
          <w:p w14:paraId="1C2B34E0" w14:textId="2A13712C" w:rsidR="006C1EDA" w:rsidRDefault="006C1ED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C1EDA">
              <w:rPr>
                <w:rFonts w:ascii="Times New Roman" w:hAnsi="Times New Roman" w:cs="Times New Roman"/>
                <w:sz w:val="16"/>
                <w:szCs w:val="18"/>
              </w:rPr>
              <w:t>DBD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 w:rsidRPr="006C1EDA">
              <w:rPr>
                <w:rFonts w:ascii="Times New Roman" w:hAnsi="Times New Roman" w:cs="Times New Roman"/>
                <w:sz w:val="16"/>
                <w:szCs w:val="18"/>
              </w:rPr>
              <w:t>AC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  <w:r w:rsidRPr="006C1EDA"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7</w:t>
            </w:r>
          </w:p>
        </w:tc>
      </w:tr>
      <w:tr w:rsidR="006C1EDA" w14:paraId="62CD9BCC" w14:textId="77777777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</w:tcPr>
          <w:p w14:paraId="5CEDC2D6" w14:textId="3835B909" w:rsidR="006C1EDA" w:rsidRDefault="006C1ED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28586955" w14:textId="1FA0CD52" w:rsidR="006C1EDA" w:rsidRDefault="006C1ED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6C1EDA">
              <w:rPr>
                <w:rFonts w:ascii="Times New Roman" w:hAnsi="Times New Roman" w:cs="Times New Roman"/>
                <w:sz w:val="16"/>
                <w:szCs w:val="18"/>
              </w:rPr>
              <w:t>G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  <w:r w:rsidRPr="006C1EDA"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8</w:t>
            </w:r>
            <w:r w:rsidRPr="006C1EDA">
              <w:rPr>
                <w:rFonts w:ascii="Times New Roman" w:hAnsi="Times New Roman" w:cs="Times New Roman"/>
                <w:sz w:val="16"/>
                <w:szCs w:val="18"/>
              </w:rPr>
              <w:t>YC</w:t>
            </w:r>
          </w:p>
        </w:tc>
      </w:tr>
    </w:tbl>
    <w:p w14:paraId="7EC573F1" w14:textId="77777777" w:rsidR="00031695" w:rsidRDefault="00031695">
      <w:pPr>
        <w:rPr>
          <w:rFonts w:ascii="Times New Roman" w:hAnsi="Times New Roman" w:cs="Times New Roman"/>
          <w:sz w:val="18"/>
          <w:szCs w:val="20"/>
        </w:rPr>
      </w:pPr>
    </w:p>
    <w:p w14:paraId="77FDE07B" w14:textId="77777777" w:rsidR="00031695" w:rsidRDefault="00031695"/>
    <w:sectPr w:rsidR="00031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0C474" w14:textId="77777777" w:rsidR="003A11D5" w:rsidRDefault="003A11D5" w:rsidP="00AF4454">
      <w:r>
        <w:separator/>
      </w:r>
    </w:p>
  </w:endnote>
  <w:endnote w:type="continuationSeparator" w:id="0">
    <w:p w14:paraId="6BE50749" w14:textId="77777777" w:rsidR="003A11D5" w:rsidRDefault="003A11D5" w:rsidP="00AF4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0081E" w14:textId="77777777" w:rsidR="003A11D5" w:rsidRDefault="003A11D5" w:rsidP="00AF4454">
      <w:r>
        <w:separator/>
      </w:r>
    </w:p>
  </w:footnote>
  <w:footnote w:type="continuationSeparator" w:id="0">
    <w:p w14:paraId="6A3C2624" w14:textId="77777777" w:rsidR="003A11D5" w:rsidRDefault="003A11D5" w:rsidP="00AF4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Y1YTE1ZTNiODRjZmRiOGE2ZDA0MWNmYTIyYzViMjMifQ=="/>
  </w:docVars>
  <w:rsids>
    <w:rsidRoot w:val="0086697D"/>
    <w:rsid w:val="00031695"/>
    <w:rsid w:val="003A11D5"/>
    <w:rsid w:val="00590D37"/>
    <w:rsid w:val="005A32EF"/>
    <w:rsid w:val="006C1EDA"/>
    <w:rsid w:val="007F75F4"/>
    <w:rsid w:val="0086697D"/>
    <w:rsid w:val="009432F6"/>
    <w:rsid w:val="00951EBB"/>
    <w:rsid w:val="00AF4454"/>
    <w:rsid w:val="00C27BD5"/>
    <w:rsid w:val="00F8359F"/>
    <w:rsid w:val="3E08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6D175"/>
  <w15:docId w15:val="{92FB57E1-68E1-4DC8-B6A8-C07C8BB4A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萍</dc:creator>
  <cp:lastModifiedBy>bhuang@ahau.edu.cn</cp:lastModifiedBy>
  <cp:revision>6</cp:revision>
  <dcterms:created xsi:type="dcterms:W3CDTF">2022-07-25T04:44:00Z</dcterms:created>
  <dcterms:modified xsi:type="dcterms:W3CDTF">2023-04-1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CCD849A41814CC3BCD74E6F0D44194C</vt:lpwstr>
  </property>
</Properties>
</file>